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800" w:type="dxa"/>
        <w:tblLook w:val="04A0" w:firstRow="1" w:lastRow="0" w:firstColumn="1" w:lastColumn="0" w:noHBand="0" w:noVBand="1"/>
      </w:tblPr>
      <w:tblGrid>
        <w:gridCol w:w="1380"/>
        <w:gridCol w:w="2400"/>
        <w:gridCol w:w="2420"/>
        <w:gridCol w:w="2480"/>
        <w:gridCol w:w="2380"/>
        <w:gridCol w:w="2900"/>
        <w:gridCol w:w="1840"/>
      </w:tblGrid>
      <w:tr w:rsidR="00876C67" w:rsidRPr="00876C67" w14:paraId="643BEE7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DD7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7C737D" w14:textId="77777777" w:rsidR="00876C67" w:rsidRPr="00876C67" w:rsidRDefault="00876C67" w:rsidP="00876C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Trecode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6748EA" w14:textId="77777777" w:rsidR="00876C67" w:rsidRPr="00876C67" w:rsidRDefault="00876C67" w:rsidP="00876C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OT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653649" w14:textId="77777777" w:rsidR="00876C67" w:rsidRPr="00876C67" w:rsidRDefault="00876C67" w:rsidP="00876C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HTS-Flow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E08356" w14:textId="77777777" w:rsidR="00876C67" w:rsidRPr="00876C67" w:rsidRDefault="00876C67" w:rsidP="00876C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QuickNG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1B3489" w14:textId="77777777" w:rsidR="00876C67" w:rsidRPr="00876C67" w:rsidRDefault="00876C67" w:rsidP="00876C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Closh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BB51C0" w14:textId="77777777" w:rsidR="00876C67" w:rsidRPr="00876C67" w:rsidRDefault="00876C67" w:rsidP="00876C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Terra</w:t>
            </w:r>
          </w:p>
        </w:tc>
      </w:tr>
      <w:tr w:rsidR="00876C67" w:rsidRPr="00876C67" w14:paraId="0D588CDE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38428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Data ty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A26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GS, WXS, RNA-Seq, Methylation Arr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BCE810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GS, WXS, WGBS, RNA-Seq, ChIP-Se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4A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BS-seq, RNA-Seq, ChIP-Seq, DNaseI-Seq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3F707B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GS, RNA-Seq, ChIP-Seq,miR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14C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GS,WXS, RNA-Seq, ChIP-Se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4E8AD9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GS,WXS,RNA-Seq,WGBS</w:t>
            </w:r>
          </w:p>
        </w:tc>
      </w:tr>
      <w:tr w:rsidR="00876C67" w:rsidRPr="00876C67" w14:paraId="1CF87F1E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20E2A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Meta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483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72F8C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79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35D926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8A7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6BB5D5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</w:tr>
      <w:tr w:rsidR="00876C67" w:rsidRPr="00876C67" w14:paraId="2CA72BCE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31515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GU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C8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5E1F2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FB9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0A140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BD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1CE267C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</w:tr>
      <w:tr w:rsidR="00876C67" w:rsidRPr="00876C67" w14:paraId="084A1B89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483FA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Data provena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30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2455C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88E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1C877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F7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6D32F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</w:tr>
      <w:tr w:rsidR="00876C67" w:rsidRPr="00876C67" w14:paraId="129BC0A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0F016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Reproducibil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B3D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C04C3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EE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8F7BF9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E5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C8A62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</w:tr>
      <w:tr w:rsidR="00876C67" w:rsidRPr="00876C67" w14:paraId="4377B9CA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3A71E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EGA/SRA compatibil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7D5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44544F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00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93A5F5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5A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1854B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876C67" w:rsidRPr="00876C67" w14:paraId="02BC13DC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1F602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Autom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BD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BDE873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38F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50C3E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7E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DD0EA5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</w:tr>
      <w:tr w:rsidR="00876C67" w:rsidRPr="00876C67" w14:paraId="61D0A7F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528E3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Flexibil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BF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971BA1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8A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DE29C4C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D2F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B4593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</w:tr>
      <w:tr w:rsidR="00876C67" w:rsidRPr="00876C67" w14:paraId="7E98E629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C8A60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orkflow specifi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7E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D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22208B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Java/Groov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62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7292BE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bash/per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26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Closha canv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913FB3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DL</w:t>
            </w:r>
          </w:p>
        </w:tc>
      </w:tr>
      <w:tr w:rsidR="00876C67" w:rsidRPr="00876C67" w14:paraId="29158772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C29EC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Workflow execu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AC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Cromwel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709882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Roddy/PBS/SGE/LS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5C2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R BatchJob/S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B3981C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Slurm, Torqu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B8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Hadoo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7606BD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Cromwell</w:t>
            </w:r>
          </w:p>
        </w:tc>
      </w:tr>
      <w:tr w:rsidR="00876C67" w:rsidRPr="00876C67" w14:paraId="5B55994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F9FBA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Execution environ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ED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HPC Cluster, Clou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394E2D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HPC clust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AB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HPC clust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7A9C0C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HPC cluste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66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HPC clus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E08B8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Cloud</w:t>
            </w:r>
          </w:p>
        </w:tc>
      </w:tr>
      <w:tr w:rsidR="00876C67" w:rsidRPr="00876C67" w14:paraId="0460112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E60D7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Major genomics softwar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4B7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GATK4, BWA, Samtools, STAR, MultiQ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1E3DB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BWA, Picard, Samtools, Platypus, ACEseq, STA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AB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BWA, TopHat, Bismark, MACS, Cufflinks, Cuffdif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4D7F04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BWA, MACS, Samtools, Cufflink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E8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GATK, BWA, Samtools, STAR, TopHat, Cufflinks, Cuffdif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9EDD70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GATK4, BWA, Samtools,STAR</w:t>
            </w:r>
          </w:p>
        </w:tc>
      </w:tr>
      <w:tr w:rsidR="00876C67" w:rsidRPr="00876C67" w14:paraId="5C3317C8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7EA93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Access contr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E4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B1721F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350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C6226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B0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3F808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876C67" w:rsidRPr="00876C67" w14:paraId="0097FEC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2431D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Availabil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EB4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open sour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88063E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open sour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2D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open sour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2FC57F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open sourc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FE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servi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8E066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service/open source**</w:t>
            </w:r>
          </w:p>
        </w:tc>
      </w:tr>
      <w:tr w:rsidR="00876C67" w:rsidRPr="00876C67" w14:paraId="2ABADE3B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15C09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Re-u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98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261654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C8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8B6BCB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AE3C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5362F2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</w:tr>
      <w:tr w:rsidR="00876C67" w:rsidRPr="00876C67" w14:paraId="5A60995E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EC3DB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unified Q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63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 (MultiQ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42B41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 (custom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AD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 (custo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CE5D80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 (custom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9B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8A796A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</w:t>
            </w:r>
          </w:p>
        </w:tc>
      </w:tr>
      <w:tr w:rsidR="00876C67" w:rsidRPr="00876C67" w14:paraId="554F2617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E89E6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Result visualiz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23B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94F97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B148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EC7DE5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+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88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481095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876C67" w:rsidRPr="00876C67" w14:paraId="71FF4D34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752D0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Version contr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16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74DAB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717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46BF92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6D0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DD9DE6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</w:tr>
      <w:tr w:rsidR="00876C67" w:rsidRPr="00876C67" w14:paraId="7F920892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41BD1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Multius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A9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79683A2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12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31B311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5373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E6067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yes</w:t>
            </w:r>
          </w:p>
        </w:tc>
      </w:tr>
      <w:tr w:rsidR="00876C67" w:rsidRPr="00876C67" w14:paraId="2E38C26A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5FBBFB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Institu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583D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Princess Máxima Center for Pediatric Onc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34DDA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German Cancer Research Center (DKFZ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9B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Fondazione Istituto Italiano di Tecnolog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0A3446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CECAD Research Center, University of Colog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7B4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Korea Research Institute of Bioscience and Bio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59B9C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Broad Institute / Verily Life Sciences</w:t>
            </w:r>
          </w:p>
        </w:tc>
      </w:tr>
      <w:tr w:rsidR="00876C67" w:rsidRPr="00876C67" w14:paraId="5BCF01B2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871C0C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Latest develop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D366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F9BE22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0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C2C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0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0AE31D8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0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53D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DF930B8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020</w:t>
            </w:r>
          </w:p>
        </w:tc>
      </w:tr>
      <w:tr w:rsidR="00876C67" w:rsidRPr="00876C67" w14:paraId="4D2FE95D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76F" w14:textId="77777777" w:rsidR="00876C67" w:rsidRPr="00876C67" w:rsidRDefault="00876C67" w:rsidP="00876C67">
            <w:pPr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B23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114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B0E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5AA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0CF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8708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C67" w:rsidRPr="00876C67" w14:paraId="071A36B1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C1D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A85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FCD1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939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DBE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EA4A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1AB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C67" w:rsidRPr="00876C67" w14:paraId="2FF6826E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AA9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E6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*=waiting for implementation in Molgen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F91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D95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A26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8A8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19B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C67" w:rsidRPr="00876C67" w14:paraId="5D63CD74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581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A89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**=no documentation yet for spinning up a Terra insta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9E35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B96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54A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968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C67" w:rsidRPr="00876C67" w14:paraId="591532BE" w14:textId="77777777" w:rsidTr="00876C67">
        <w:trPr>
          <w:trHeight w:val="1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2F3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9F1F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876C6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***=trecode includes exports  to visualization platforms cBioportal and R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937" w14:textId="77777777" w:rsidR="00876C67" w:rsidRPr="00876C67" w:rsidRDefault="00876C67" w:rsidP="00876C67">
            <w:pPr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2DAF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7015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C9D7" w14:textId="77777777" w:rsidR="00876C67" w:rsidRPr="00876C67" w:rsidRDefault="00876C67" w:rsidP="00876C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FC61B36" w14:textId="731ECD55" w:rsidR="00D57FA6" w:rsidRDefault="00D57FA6"/>
    <w:sectPr w:rsidR="00D57FA6" w:rsidSect="003A4B2E">
      <w:pgSz w:w="1682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2E"/>
    <w:rsid w:val="00090D1A"/>
    <w:rsid w:val="003A4B2E"/>
    <w:rsid w:val="00876C67"/>
    <w:rsid w:val="00C31508"/>
    <w:rsid w:val="00D5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F67F1"/>
  <w15:chartTrackingRefBased/>
  <w15:docId w15:val="{EED0F952-11A0-044C-87A2-7C46289D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7</Words>
  <Characters>1578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ens, Hinri</dc:creator>
  <cp:keywords/>
  <dc:description/>
  <cp:lastModifiedBy>Kerstens, Hinri</cp:lastModifiedBy>
  <cp:revision>1</cp:revision>
  <cp:lastPrinted>2020-11-12T14:33:00Z</cp:lastPrinted>
  <dcterms:created xsi:type="dcterms:W3CDTF">2020-11-12T14:17:00Z</dcterms:created>
  <dcterms:modified xsi:type="dcterms:W3CDTF">2020-11-12T14:44:00Z</dcterms:modified>
</cp:coreProperties>
</file>